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5C6A4" w14:textId="679AC1BB" w:rsidR="00801452" w:rsidRDefault="00C2744F">
      <w:bookmarkStart w:id="0" w:name="_GoBack"/>
      <w:bookmarkEnd w:id="0"/>
      <w:r>
        <w:t>Fig. 5</w:t>
      </w:r>
      <w:r w:rsidR="00BA2A6C">
        <w:t>a</w:t>
      </w:r>
    </w:p>
    <w:tbl>
      <w:tblPr>
        <w:tblStyle w:val="a3"/>
        <w:tblW w:w="7958" w:type="dxa"/>
        <w:tblLayout w:type="fixed"/>
        <w:tblLook w:val="04A0" w:firstRow="1" w:lastRow="0" w:firstColumn="1" w:lastColumn="0" w:noHBand="0" w:noVBand="1"/>
      </w:tblPr>
      <w:tblGrid>
        <w:gridCol w:w="1430"/>
        <w:gridCol w:w="1514"/>
        <w:gridCol w:w="1690"/>
        <w:gridCol w:w="1514"/>
        <w:gridCol w:w="1810"/>
      </w:tblGrid>
      <w:tr w:rsidR="00C2744F" w14:paraId="4ADD4747" w14:textId="77777777" w:rsidTr="00A4107D">
        <w:trPr>
          <w:trHeight w:val="784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D9D060" w14:textId="77777777" w:rsidR="00C2744F" w:rsidRDefault="00C2744F"/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1BE824" w14:textId="4401C778" w:rsidR="00C2744F" w:rsidRDefault="00C2744F" w:rsidP="00BF6F91">
            <w:pPr>
              <w:jc w:val="center"/>
            </w:pPr>
            <w:r>
              <w:t>Measured UCM</w:t>
            </w:r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A56AE5" w14:textId="3B8816C8" w:rsidR="00C2744F" w:rsidRDefault="009E52BC" w:rsidP="00BF6F91">
            <w:pPr>
              <w:jc w:val="center"/>
            </w:pPr>
            <w:r>
              <w:t>Normalized UCM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B3276F" w14:textId="6EDEBF1C" w:rsidR="00C2744F" w:rsidRDefault="009E52BC" w:rsidP="00BF6F91">
            <w:pPr>
              <w:jc w:val="center"/>
            </w:pPr>
            <w:r>
              <w:t>Measured ORT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02A769" w14:textId="725687CF" w:rsidR="00C2744F" w:rsidRDefault="009E52BC" w:rsidP="00BF6F91">
            <w:pPr>
              <w:jc w:val="center"/>
            </w:pPr>
            <w:r>
              <w:t xml:space="preserve">Normalized ORT </w:t>
            </w:r>
          </w:p>
        </w:tc>
      </w:tr>
      <w:tr w:rsidR="00C2744F" w14:paraId="10C02272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044A5B" w14:textId="5167D2AE" w:rsidR="00C2744F" w:rsidRPr="00C2744F" w:rsidRDefault="009E52BC" w:rsidP="009E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A55D8D" w14:textId="62520B36" w:rsidR="00C2744F" w:rsidRDefault="00C2744F" w:rsidP="00C2744F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1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02B18F" w14:textId="08030E7D" w:rsidR="00C2744F" w:rsidRDefault="009E52BC" w:rsidP="00BF6F91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CDDA9D" w14:textId="68680C1E" w:rsidR="00C2744F" w:rsidRDefault="009E52BC" w:rsidP="00BF6F91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626B6E" w14:textId="017BE5C5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0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C2744F" w14:paraId="2C8B5AB7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F62DD5" w14:textId="346ADD66" w:rsidR="00C2744F" w:rsidRDefault="009E52BC">
            <w:r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49039E" w14:textId="4DD291E5" w:rsidR="00C2744F" w:rsidRDefault="00C2744F" w:rsidP="00C2744F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9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1CA9ED" w14:textId="21C6CF18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07944E" w14:textId="0CE0934B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2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AFC7A9" w14:textId="2A8F1AAF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C2744F" w14:paraId="5F3F3D50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23DA6C" w14:textId="4263FDFC" w:rsidR="00C2744F" w:rsidRDefault="009E52BC">
            <w:r>
              <w:rPr>
                <w:rFonts w:ascii="Times New Roman" w:hAnsi="Times New Roman" w:cs="Times New Roman"/>
              </w:rPr>
              <w:t>Session 3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7F5E10" w14:textId="7F7563A0" w:rsidR="00C2744F" w:rsidRDefault="00C2744F" w:rsidP="00BF6F91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1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487D55" w14:textId="0AD61BEE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2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B67A67" w14:textId="1FF8E3A1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2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FCE08C" w14:textId="4EF3BD4E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C2744F" w14:paraId="4D6EEFB3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2019FB" w14:textId="59DBC51C" w:rsidR="00C2744F" w:rsidRDefault="009E52BC">
            <w:r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916596" w14:textId="0D4807E4" w:rsidR="00C2744F" w:rsidRDefault="00C2744F" w:rsidP="00C2744F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F2F632" w14:textId="21F30A85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1E2096" w14:textId="69DA8C11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9.9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DBB9AE" w14:textId="0D99C888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0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C2744F" w14:paraId="27FA591B" w14:textId="77777777" w:rsidTr="00A4107D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8D9D38" w14:textId="4D10F54B" w:rsidR="00C2744F" w:rsidRPr="00C2744F" w:rsidRDefault="009E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5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D53BF1" w14:textId="41B7DEEF" w:rsidR="00C2744F" w:rsidRDefault="00C2744F" w:rsidP="00BF6F91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697B25" w14:textId="1E49EF90" w:rsidR="00C2744F" w:rsidRDefault="009E52BC" w:rsidP="00BF6F91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0DE7D6" w14:textId="2C173D15" w:rsidR="00C2744F" w:rsidRDefault="009E52BC" w:rsidP="00BF6F91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A6182D" w14:textId="78EA12C2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C2744F" w14:paraId="5985B9F5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3008B0" w14:textId="18F4455C" w:rsidR="00C2744F" w:rsidRPr="00C2744F" w:rsidRDefault="009E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6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CA1E42" w14:textId="7CD76085" w:rsidR="00C2744F" w:rsidRDefault="00C2744F" w:rsidP="00C2744F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9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F7870B" w14:textId="005F8E61" w:rsidR="00C2744F" w:rsidRDefault="009E52BC" w:rsidP="00BF6F91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7655B9" w14:textId="51103407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2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048C43" w14:textId="5B5E3512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0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C2744F" w14:paraId="46E8AFFD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F9CA24" w14:textId="1CB77EEA" w:rsidR="00C2744F" w:rsidRPr="00C2744F" w:rsidRDefault="009E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7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CC8053" w14:textId="7D352BAE" w:rsidR="00C2744F" w:rsidRDefault="00C2744F" w:rsidP="00C2744F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63C14D" w14:textId="64954213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0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22E63E" w14:textId="0C746210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2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FB75F3" w14:textId="2DDAC9D5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2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C2744F" w14:paraId="0F046632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70FC9E" w14:textId="0AB1B6DA" w:rsidR="00C2744F" w:rsidRPr="00C2744F" w:rsidRDefault="009E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8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981E8E" w14:textId="2F80F84A" w:rsidR="00C2744F" w:rsidRDefault="00C2744F" w:rsidP="00C2744F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9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D8E974" w14:textId="3EF389C3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143287" w14:textId="52384668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3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80E5FF" w14:textId="7A2A94C1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2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C2744F" w14:paraId="5AE303FE" w14:textId="77777777" w:rsidTr="00A4107D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AB1279" w14:textId="4D66A0D5" w:rsidR="00C2744F" w:rsidRPr="00C2744F" w:rsidRDefault="009E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9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F09BC0" w14:textId="0B5CB850" w:rsidR="00C2744F" w:rsidRDefault="00C2744F" w:rsidP="00C2744F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93EEE3" w14:textId="29CD074F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EE2F74" w14:textId="5119EC26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406802" w14:textId="4935C6B3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C2744F" w14:paraId="77BAEDFA" w14:textId="77777777" w:rsidTr="00A4107D">
        <w:trPr>
          <w:trHeight w:val="405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12E402" w14:textId="5536041F" w:rsidR="00C2744F" w:rsidRPr="00C2744F" w:rsidRDefault="009E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0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C1D33B" w14:textId="47BDDDB1" w:rsidR="00C2744F" w:rsidRDefault="00C2744F" w:rsidP="00C2744F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3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D1423F" w14:textId="6C2CDA87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104B95" w14:textId="696A12C3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2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E72D20" w14:textId="6C0F5D37" w:rsidR="00C2744F" w:rsidRDefault="009E52BC" w:rsidP="009E52BC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1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</w:tbl>
    <w:p w14:paraId="0BA41C2A" w14:textId="77777777" w:rsidR="00BF6F91" w:rsidRDefault="00BF6F91"/>
    <w:p w14:paraId="6F92F8F2" w14:textId="77777777" w:rsidR="00324575" w:rsidRDefault="00324575"/>
    <w:p w14:paraId="198BAA34" w14:textId="405871D0" w:rsidR="008851DE" w:rsidRDefault="008851DE" w:rsidP="008851DE">
      <w:r>
        <w:t>Fig. 5b</w:t>
      </w:r>
    </w:p>
    <w:tbl>
      <w:tblPr>
        <w:tblStyle w:val="a3"/>
        <w:tblW w:w="4754" w:type="dxa"/>
        <w:tblLayout w:type="fixed"/>
        <w:tblLook w:val="04A0" w:firstRow="1" w:lastRow="0" w:firstColumn="1" w:lastColumn="0" w:noHBand="0" w:noVBand="1"/>
      </w:tblPr>
      <w:tblGrid>
        <w:gridCol w:w="1430"/>
        <w:gridCol w:w="1514"/>
        <w:gridCol w:w="1810"/>
      </w:tblGrid>
      <w:tr w:rsidR="008851DE" w14:paraId="0F9FB6EF" w14:textId="77777777" w:rsidTr="00A4107D">
        <w:trPr>
          <w:trHeight w:val="247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0D5D84" w14:textId="77777777" w:rsidR="008851DE" w:rsidRDefault="008851DE" w:rsidP="00324575"/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C95584" w14:textId="1C130C56" w:rsidR="008851DE" w:rsidRDefault="008851DE" w:rsidP="008851DE">
            <w:pPr>
              <w:jc w:val="center"/>
            </w:pPr>
            <w:r>
              <w:t xml:space="preserve">Measured 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3306FC" w14:textId="23BE0F77" w:rsidR="008851DE" w:rsidRDefault="008851DE" w:rsidP="00324575">
            <w:pPr>
              <w:jc w:val="center"/>
            </w:pPr>
            <w:r>
              <w:t>Normalized</w:t>
            </w:r>
          </w:p>
        </w:tc>
      </w:tr>
      <w:tr w:rsidR="008851DE" w14:paraId="54FC6ABF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39A9F0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396874" w14:textId="113B648E" w:rsidR="008851DE" w:rsidRDefault="00B4211B" w:rsidP="00B4211B">
            <w:pPr>
              <w:jc w:val="right"/>
            </w:pP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E49A33" w14:textId="28AB99DC" w:rsidR="008851DE" w:rsidRDefault="00B4211B" w:rsidP="00324575">
            <w:pPr>
              <w:jc w:val="right"/>
            </w:pPr>
            <w:r>
              <w:t>1.99</w:t>
            </w:r>
          </w:p>
        </w:tc>
      </w:tr>
      <w:tr w:rsidR="008851DE" w14:paraId="15F262BB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980CFB" w14:textId="77777777" w:rsidR="008851DE" w:rsidRDefault="008851DE" w:rsidP="00324575">
            <w:r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36F317" w14:textId="7F74FB17" w:rsidR="008851DE" w:rsidRDefault="00B4211B" w:rsidP="00324575">
            <w:pPr>
              <w:jc w:val="right"/>
            </w:pPr>
            <w:r>
              <w:t>2.40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  <w:tr2bl w:val="single" w:sz="4" w:space="0" w:color="FFFFFF" w:themeColor="background1"/>
            </w:tcBorders>
          </w:tcPr>
          <w:p w14:paraId="59EA8B64" w14:textId="0BF2AA9F" w:rsidR="008851DE" w:rsidRDefault="00B4211B" w:rsidP="00324575">
            <w:pPr>
              <w:jc w:val="right"/>
            </w:pPr>
            <w:r>
              <w:t>1.93</w:t>
            </w:r>
          </w:p>
        </w:tc>
      </w:tr>
      <w:tr w:rsidR="008851DE" w14:paraId="3EB3257A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C26CE3" w14:textId="77777777" w:rsidR="008851DE" w:rsidRDefault="008851DE" w:rsidP="00324575">
            <w:r>
              <w:rPr>
                <w:rFonts w:ascii="Times New Roman" w:hAnsi="Times New Roman" w:cs="Times New Roman"/>
              </w:rPr>
              <w:t>Session 3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D808D8" w14:textId="175D8F0B" w:rsidR="008851DE" w:rsidRDefault="00B4211B" w:rsidP="00324575">
            <w:pPr>
              <w:jc w:val="right"/>
            </w:pPr>
            <w:r>
              <w:t>2.48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C7AFE2" w14:textId="4296B906" w:rsidR="008851DE" w:rsidRDefault="00B4211B" w:rsidP="00324575">
            <w:pPr>
              <w:jc w:val="right"/>
            </w:pPr>
            <w:r>
              <w:t>1.95</w:t>
            </w:r>
          </w:p>
        </w:tc>
      </w:tr>
      <w:tr w:rsidR="008851DE" w14:paraId="12332CD5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B191E2" w14:textId="77777777" w:rsidR="008851DE" w:rsidRDefault="008851DE" w:rsidP="00324575">
            <w:r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367FC4" w14:textId="30A700AF" w:rsidR="008851DE" w:rsidRDefault="00B4211B" w:rsidP="00324575">
            <w:pPr>
              <w:jc w:val="right"/>
            </w:pPr>
            <w:r>
              <w:t>2.68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BB0ECA" w14:textId="0C81B4A2" w:rsidR="008851DE" w:rsidRDefault="00B4211B" w:rsidP="00324575">
            <w:pPr>
              <w:jc w:val="right"/>
            </w:pPr>
            <w:r>
              <w:t>2.06</w:t>
            </w:r>
          </w:p>
        </w:tc>
      </w:tr>
      <w:tr w:rsidR="008851DE" w14:paraId="4B0CF1CF" w14:textId="77777777" w:rsidTr="00A4107D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4BABDD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5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0D17E1" w14:textId="4339DB70" w:rsidR="008851DE" w:rsidRDefault="00B4211B" w:rsidP="00324575">
            <w:pPr>
              <w:jc w:val="right"/>
            </w:pPr>
            <w:r>
              <w:t>2.50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DAE841" w14:textId="565E372B" w:rsidR="008851DE" w:rsidRDefault="00B4211B" w:rsidP="00324575">
            <w:pPr>
              <w:jc w:val="right"/>
            </w:pPr>
            <w:r>
              <w:t>1.94</w:t>
            </w:r>
          </w:p>
        </w:tc>
      </w:tr>
      <w:tr w:rsidR="008851DE" w14:paraId="47C3007E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A57721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6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D7FA2A" w14:textId="4037CC44" w:rsidR="008851DE" w:rsidRDefault="00B4211B" w:rsidP="00324575">
            <w:pPr>
              <w:jc w:val="right"/>
            </w:pPr>
            <w:r>
              <w:t>2.44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160B79" w14:textId="35137756" w:rsidR="008851DE" w:rsidRDefault="00B4211B" w:rsidP="00324575">
            <w:pPr>
              <w:jc w:val="right"/>
            </w:pPr>
            <w:r>
              <w:t>2.03</w:t>
            </w:r>
          </w:p>
        </w:tc>
      </w:tr>
      <w:tr w:rsidR="008851DE" w14:paraId="3674FEB4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F6AC08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7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32629B" w14:textId="2E594053" w:rsidR="008851DE" w:rsidRDefault="00B4211B" w:rsidP="00324575">
            <w:pPr>
              <w:jc w:val="right"/>
            </w:pPr>
            <w:r>
              <w:t>2.40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B387FE" w14:textId="15903DDC" w:rsidR="008851DE" w:rsidRDefault="00B4211B" w:rsidP="00324575">
            <w:pPr>
              <w:jc w:val="right"/>
            </w:pPr>
            <w:r>
              <w:t>1.83</w:t>
            </w:r>
          </w:p>
        </w:tc>
      </w:tr>
      <w:tr w:rsidR="008851DE" w14:paraId="02D79BDA" w14:textId="77777777" w:rsidTr="00A4107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5C1AA7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8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775BA7" w14:textId="3D0A2141" w:rsidR="008851DE" w:rsidRDefault="00B4211B" w:rsidP="00324575">
            <w:pPr>
              <w:jc w:val="right"/>
            </w:pPr>
            <w:r>
              <w:t>2.33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7BA0E0" w14:textId="3429B304" w:rsidR="008851DE" w:rsidRDefault="00B4211B" w:rsidP="00324575">
            <w:pPr>
              <w:jc w:val="right"/>
            </w:pPr>
            <w:r>
              <w:t>1.83</w:t>
            </w:r>
          </w:p>
        </w:tc>
      </w:tr>
      <w:tr w:rsidR="008851DE" w14:paraId="6C122127" w14:textId="77777777" w:rsidTr="00A4107D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82B1F2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9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F149C9" w14:textId="548F267B" w:rsidR="008851DE" w:rsidRDefault="00B4211B" w:rsidP="00324575">
            <w:pPr>
              <w:jc w:val="right"/>
            </w:pPr>
            <w:r>
              <w:t>2.53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A53C96" w14:textId="3719F621" w:rsidR="008851DE" w:rsidRDefault="00B4211B" w:rsidP="00324575">
            <w:pPr>
              <w:jc w:val="right"/>
            </w:pPr>
            <w:r>
              <w:t>1.98</w:t>
            </w:r>
          </w:p>
        </w:tc>
      </w:tr>
      <w:tr w:rsidR="008851DE" w14:paraId="4C8B599D" w14:textId="77777777" w:rsidTr="00A4107D">
        <w:trPr>
          <w:trHeight w:val="405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8ECD22" w14:textId="77777777" w:rsidR="008851DE" w:rsidRPr="00C2744F" w:rsidRDefault="008851DE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0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603D7D" w14:textId="0B0ABD0A" w:rsidR="008851DE" w:rsidRDefault="00B4211B" w:rsidP="00324575">
            <w:pPr>
              <w:jc w:val="right"/>
            </w:pPr>
            <w:r>
              <w:t>2.57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597FDE" w14:textId="0A80D5D1" w:rsidR="008851DE" w:rsidRDefault="00B4211B" w:rsidP="00324575">
            <w:pPr>
              <w:jc w:val="right"/>
            </w:pPr>
            <w:r>
              <w:t>1.98</w:t>
            </w:r>
          </w:p>
        </w:tc>
      </w:tr>
    </w:tbl>
    <w:p w14:paraId="54FAFE07" w14:textId="77777777" w:rsidR="00801452" w:rsidRDefault="00801452" w:rsidP="00207FD7">
      <w:pPr>
        <w:rPr>
          <w:b/>
        </w:rPr>
      </w:pPr>
    </w:p>
    <w:p w14:paraId="5F5B2241" w14:textId="77777777" w:rsidR="00324575" w:rsidRDefault="00324575" w:rsidP="00207FD7">
      <w:pPr>
        <w:rPr>
          <w:b/>
        </w:rPr>
      </w:pPr>
    </w:p>
    <w:p w14:paraId="463DF3B3" w14:textId="77777777" w:rsidR="00324575" w:rsidRDefault="00324575" w:rsidP="00207FD7">
      <w:pPr>
        <w:rPr>
          <w:b/>
        </w:rPr>
      </w:pPr>
    </w:p>
    <w:p w14:paraId="51BAFCEF" w14:textId="77777777" w:rsidR="00324575" w:rsidRDefault="00324575" w:rsidP="00207FD7">
      <w:pPr>
        <w:rPr>
          <w:b/>
        </w:rPr>
      </w:pPr>
    </w:p>
    <w:p w14:paraId="0D862DAD" w14:textId="77777777" w:rsidR="00324575" w:rsidRDefault="00324575" w:rsidP="00207FD7">
      <w:pPr>
        <w:rPr>
          <w:b/>
        </w:rPr>
      </w:pPr>
    </w:p>
    <w:p w14:paraId="7FC260A9" w14:textId="38ABA20B" w:rsidR="00324575" w:rsidRDefault="00324575" w:rsidP="00324575">
      <w:r>
        <w:lastRenderedPageBreak/>
        <w:t>Fig. 5</w:t>
      </w:r>
      <w:r>
        <w:rPr>
          <w:rFonts w:hint="eastAsia"/>
        </w:rPr>
        <w:t>c</w:t>
      </w:r>
    </w:p>
    <w:tbl>
      <w:tblPr>
        <w:tblStyle w:val="a3"/>
        <w:tblW w:w="7958" w:type="dxa"/>
        <w:tblLayout w:type="fixed"/>
        <w:tblLook w:val="04A0" w:firstRow="1" w:lastRow="0" w:firstColumn="1" w:lastColumn="0" w:noHBand="0" w:noVBand="1"/>
      </w:tblPr>
      <w:tblGrid>
        <w:gridCol w:w="1430"/>
        <w:gridCol w:w="1514"/>
        <w:gridCol w:w="1690"/>
        <w:gridCol w:w="1514"/>
        <w:gridCol w:w="1810"/>
      </w:tblGrid>
      <w:tr w:rsidR="00324575" w14:paraId="2D3753AE" w14:textId="77777777" w:rsidTr="003677BD">
        <w:trPr>
          <w:trHeight w:val="784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031E8A" w14:textId="77777777" w:rsidR="00324575" w:rsidRDefault="00324575" w:rsidP="00324575"/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B78ABF" w14:textId="77777777" w:rsidR="00324575" w:rsidRDefault="00324575" w:rsidP="00324575">
            <w:pPr>
              <w:jc w:val="center"/>
            </w:pPr>
            <w:r>
              <w:t>Measured UCM</w:t>
            </w:r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528978" w14:textId="77777777" w:rsidR="00324575" w:rsidRDefault="00324575" w:rsidP="00324575">
            <w:pPr>
              <w:jc w:val="center"/>
            </w:pPr>
            <w:r>
              <w:t>Normalized UCM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709065" w14:textId="77777777" w:rsidR="00324575" w:rsidRDefault="00324575" w:rsidP="00324575">
            <w:pPr>
              <w:jc w:val="center"/>
            </w:pPr>
            <w:r>
              <w:t>Measured ORT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603753" w14:textId="77777777" w:rsidR="00324575" w:rsidRDefault="00324575" w:rsidP="00324575">
            <w:pPr>
              <w:jc w:val="center"/>
            </w:pPr>
            <w:r>
              <w:t xml:space="preserve">Normalized ORT </w:t>
            </w:r>
          </w:p>
        </w:tc>
      </w:tr>
      <w:tr w:rsidR="00324575" w14:paraId="7BD97F6E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91FC99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9450E1" w14:textId="7CEB9B40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1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EF6C4E" w14:textId="4962DF7E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9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1AB864" w14:textId="2B726FF4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6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20A152" w14:textId="77D25B56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4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324575" w14:paraId="5FF3F1EA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FAAB73" w14:textId="77777777" w:rsidR="00324575" w:rsidRDefault="00324575" w:rsidP="00324575">
            <w:r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904ACB" w14:textId="40936A6D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923CCB" w14:textId="5D4D09D9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9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32F291" w14:textId="39844169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4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906EB6" w14:textId="224D6E55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4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324575" w14:paraId="3ECC32E1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9487E2" w14:textId="77777777" w:rsidR="00324575" w:rsidRDefault="00324575" w:rsidP="00324575">
            <w:r>
              <w:rPr>
                <w:rFonts w:ascii="Times New Roman" w:hAnsi="Times New Roman" w:cs="Times New Roman"/>
              </w:rPr>
              <w:t>Session 3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2DB5D4" w14:textId="5A1DC40A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1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A55FDB" w14:textId="1BAC9BCA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9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5B263A" w14:textId="7E58C149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4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D67ED4" w14:textId="699F8D30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4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324575" w14:paraId="1A712AB0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C8AD7E" w14:textId="77777777" w:rsidR="00324575" w:rsidRDefault="00324575" w:rsidP="00324575">
            <w:r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B486C0" w14:textId="767FF8BD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1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A254A3" w14:textId="63417ECD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9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959F5E" w14:textId="713C28AD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3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0FD528" w14:textId="5A570752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4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324575" w14:paraId="32AE1AB9" w14:textId="77777777" w:rsidTr="003677BD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7F5C89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5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0DA8E4" w14:textId="27E2F28D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1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152AB8" w14:textId="08978F1F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9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149102" w14:textId="653ED245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4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0BF476" w14:textId="1995BE85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5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324575" w14:paraId="35BD50DA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440C76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6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9F023B" w14:textId="16E96ADA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255279" w14:textId="6226BBD4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9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D9B8E9" w14:textId="729CF67E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6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978B07" w14:textId="360E4E09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6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324575" w14:paraId="5568C45D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D395B6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7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232AC7" w14:textId="5C1F8725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2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2CEEF4" w14:textId="45113098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D7FE9A" w14:textId="17142D82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6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4F2C72" w14:textId="3E0A03EE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7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324575" w14:paraId="360AF8E3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421168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8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A29E1F" w14:textId="013FF009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98CED9" w14:textId="7D0CC9D5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8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442E87" w14:textId="551E6628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5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B9C6C4" w14:textId="05D9B0DB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5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324575" w14:paraId="656B692C" w14:textId="77777777" w:rsidTr="003677BD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FAF255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9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2F86DC" w14:textId="415BA07F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1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5599E9" w14:textId="43FB815E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FE6061" w14:textId="1BE7EAEE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3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C42FD2" w14:textId="5C05625F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4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  <w:tr w:rsidR="00324575" w14:paraId="220040D0" w14:textId="77777777" w:rsidTr="003677BD">
        <w:trPr>
          <w:trHeight w:val="405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AEADAD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0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49A6E2" w14:textId="00D22AD5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2.0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93E832" w14:textId="1D45A7CF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8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3F9390" w14:textId="61C23C57" w:rsidR="00324575" w:rsidRDefault="00324575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6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0CED82" w14:textId="5102BBC8" w:rsidR="00324575" w:rsidRDefault="00B4211B" w:rsidP="00335328">
            <w:pPr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1.5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</m:oMath>
            </m:oMathPara>
          </w:p>
        </w:tc>
      </w:tr>
    </w:tbl>
    <w:p w14:paraId="7EC321F6" w14:textId="77777777" w:rsidR="00324575" w:rsidRDefault="00324575" w:rsidP="00324575"/>
    <w:p w14:paraId="1EFAC644" w14:textId="42A75573" w:rsidR="00324575" w:rsidRDefault="00324575" w:rsidP="00324575">
      <w:r>
        <w:t>Fig. 5d</w:t>
      </w:r>
    </w:p>
    <w:tbl>
      <w:tblPr>
        <w:tblStyle w:val="a3"/>
        <w:tblW w:w="4754" w:type="dxa"/>
        <w:tblLayout w:type="fixed"/>
        <w:tblLook w:val="04A0" w:firstRow="1" w:lastRow="0" w:firstColumn="1" w:lastColumn="0" w:noHBand="0" w:noVBand="1"/>
      </w:tblPr>
      <w:tblGrid>
        <w:gridCol w:w="1430"/>
        <w:gridCol w:w="1514"/>
        <w:gridCol w:w="1810"/>
      </w:tblGrid>
      <w:tr w:rsidR="00324575" w14:paraId="200D80E6" w14:textId="77777777" w:rsidTr="003677BD">
        <w:trPr>
          <w:trHeight w:val="247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94E7C3" w14:textId="77777777" w:rsidR="00324575" w:rsidRDefault="00324575" w:rsidP="00324575"/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8BDB24" w14:textId="77777777" w:rsidR="00324575" w:rsidRDefault="00324575" w:rsidP="00324575">
            <w:pPr>
              <w:jc w:val="center"/>
            </w:pPr>
            <w:r>
              <w:t xml:space="preserve">Measured 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62A980" w14:textId="77777777" w:rsidR="00324575" w:rsidRDefault="00324575" w:rsidP="00324575">
            <w:pPr>
              <w:jc w:val="center"/>
            </w:pPr>
            <w:r>
              <w:t>Normalized</w:t>
            </w:r>
          </w:p>
        </w:tc>
      </w:tr>
      <w:tr w:rsidR="00324575" w14:paraId="72A42708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16B286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CB96A6" w14:textId="084E8BCF" w:rsidR="00324575" w:rsidRDefault="00B4211B" w:rsidP="00B4211B">
            <w:pPr>
              <w:jc w:val="right"/>
            </w:pPr>
            <w:r>
              <w:t>4.52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5F1B3A" w14:textId="5F75A759" w:rsidR="00324575" w:rsidRDefault="00B4211B" w:rsidP="00324575">
            <w:pPr>
              <w:jc w:val="right"/>
            </w:pPr>
            <w:r>
              <w:t>4.53</w:t>
            </w:r>
          </w:p>
        </w:tc>
      </w:tr>
      <w:tr w:rsidR="00324575" w14:paraId="3BF9A343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7A4922" w14:textId="77777777" w:rsidR="00324575" w:rsidRDefault="00324575" w:rsidP="00324575">
            <w:r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544E21" w14:textId="48563AAC" w:rsidR="00324575" w:rsidRDefault="00B4211B" w:rsidP="00324575">
            <w:pPr>
              <w:jc w:val="right"/>
            </w:pPr>
            <w:r>
              <w:t>4.62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462B58" w14:textId="3FA1F027" w:rsidR="00324575" w:rsidRDefault="00B4211B" w:rsidP="00324575">
            <w:pPr>
              <w:jc w:val="right"/>
            </w:pPr>
            <w:r>
              <w:t>4.51</w:t>
            </w:r>
          </w:p>
        </w:tc>
      </w:tr>
      <w:tr w:rsidR="00324575" w14:paraId="08F70743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F92870" w14:textId="77777777" w:rsidR="00324575" w:rsidRDefault="00324575" w:rsidP="00324575">
            <w:r>
              <w:rPr>
                <w:rFonts w:ascii="Times New Roman" w:hAnsi="Times New Roman" w:cs="Times New Roman"/>
              </w:rPr>
              <w:t>Session 3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914E7E" w14:textId="2F15B459" w:rsidR="00324575" w:rsidRDefault="00B4211B" w:rsidP="00324575">
            <w:pPr>
              <w:jc w:val="right"/>
            </w:pPr>
            <w:r>
              <w:t>4.62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7D10B6" w14:textId="4286D472" w:rsidR="00324575" w:rsidRDefault="00B4211B" w:rsidP="00324575">
            <w:pPr>
              <w:jc w:val="right"/>
            </w:pPr>
            <w:r>
              <w:t>4.54</w:t>
            </w:r>
          </w:p>
        </w:tc>
      </w:tr>
      <w:tr w:rsidR="00324575" w14:paraId="51980CF4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DE539C" w14:textId="77777777" w:rsidR="00324575" w:rsidRDefault="00324575" w:rsidP="00324575">
            <w:r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3A38F9" w14:textId="6EB48854" w:rsidR="00324575" w:rsidRDefault="00B4211B" w:rsidP="00324575">
            <w:pPr>
              <w:jc w:val="right"/>
            </w:pPr>
            <w:r>
              <w:t>4.67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A8963B" w14:textId="4990EFCE" w:rsidR="00324575" w:rsidRDefault="00B4211B" w:rsidP="00324575">
            <w:pPr>
              <w:jc w:val="right"/>
            </w:pPr>
            <w:r>
              <w:t>4.54</w:t>
            </w:r>
          </w:p>
        </w:tc>
      </w:tr>
      <w:tr w:rsidR="00324575" w14:paraId="3896C1D9" w14:textId="77777777" w:rsidTr="003677BD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35DD55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5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78E6EA" w14:textId="24737BEC" w:rsidR="00324575" w:rsidRDefault="00B4211B" w:rsidP="00B4211B">
            <w:pPr>
              <w:jc w:val="right"/>
            </w:pPr>
            <w:r>
              <w:t>4.66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3F5B1A" w14:textId="584C9C3C" w:rsidR="00324575" w:rsidRDefault="00B4211B" w:rsidP="00324575">
            <w:pPr>
              <w:jc w:val="right"/>
            </w:pPr>
            <w:r>
              <w:t>4.53</w:t>
            </w:r>
          </w:p>
        </w:tc>
      </w:tr>
      <w:tr w:rsidR="00324575" w14:paraId="79C67030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976DAA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6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56BF56" w14:textId="4D9A0E78" w:rsidR="00324575" w:rsidRDefault="00B4211B" w:rsidP="00324575">
            <w:pPr>
              <w:jc w:val="right"/>
            </w:pPr>
            <w:r>
              <w:t>4.47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F7495F" w14:textId="0E1280F1" w:rsidR="00324575" w:rsidRDefault="00B4211B" w:rsidP="00324575">
            <w:pPr>
              <w:jc w:val="right"/>
            </w:pPr>
            <w:r>
              <w:t>4.41</w:t>
            </w:r>
          </w:p>
        </w:tc>
      </w:tr>
      <w:tr w:rsidR="00324575" w14:paraId="6EE29869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CAE7DC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7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2DB7AB" w14:textId="7D65CF91" w:rsidR="00324575" w:rsidRDefault="00B4211B" w:rsidP="00324575">
            <w:pPr>
              <w:jc w:val="right"/>
            </w:pPr>
            <w:r>
              <w:t>4.51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EBDF4F" w14:textId="76E95A8A" w:rsidR="00324575" w:rsidRDefault="00B4211B" w:rsidP="00324575">
            <w:pPr>
              <w:jc w:val="right"/>
            </w:pPr>
            <w:r>
              <w:t>4.39</w:t>
            </w:r>
          </w:p>
        </w:tc>
      </w:tr>
      <w:tr w:rsidR="00324575" w14:paraId="2474DCF0" w14:textId="77777777" w:rsidTr="003677BD">
        <w:trPr>
          <w:trHeight w:val="393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FDF5A0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8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C4A9CD" w14:textId="45D8EEC7" w:rsidR="00324575" w:rsidRDefault="00B4211B" w:rsidP="00324575">
            <w:pPr>
              <w:jc w:val="right"/>
            </w:pPr>
            <w:r>
              <w:t>4.53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B323E4" w14:textId="71435ACA" w:rsidR="00324575" w:rsidRDefault="00B4211B" w:rsidP="00324575">
            <w:pPr>
              <w:jc w:val="right"/>
            </w:pPr>
            <w:r>
              <w:t>4.46</w:t>
            </w:r>
          </w:p>
        </w:tc>
      </w:tr>
      <w:tr w:rsidR="00324575" w14:paraId="2CF8DA24" w14:textId="77777777" w:rsidTr="003677BD">
        <w:trPr>
          <w:trHeight w:val="379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4CA760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9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BDCC97" w14:textId="2E4D20EF" w:rsidR="00324575" w:rsidRDefault="00B4211B" w:rsidP="00324575">
            <w:pPr>
              <w:jc w:val="right"/>
            </w:pPr>
            <w:r>
              <w:t>4.69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5E97F8" w14:textId="3FFEDE8F" w:rsidR="00324575" w:rsidRDefault="00B4211B" w:rsidP="00324575">
            <w:pPr>
              <w:jc w:val="right"/>
            </w:pPr>
            <w:r>
              <w:t>4.55</w:t>
            </w:r>
          </w:p>
        </w:tc>
      </w:tr>
      <w:tr w:rsidR="00324575" w14:paraId="0E5EA135" w14:textId="77777777" w:rsidTr="003677BD">
        <w:trPr>
          <w:trHeight w:val="405"/>
        </w:trPr>
        <w:tc>
          <w:tcPr>
            <w:tcW w:w="14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D550C5" w14:textId="77777777" w:rsidR="00324575" w:rsidRPr="00C2744F" w:rsidRDefault="00324575" w:rsidP="00324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10</w:t>
            </w:r>
          </w:p>
        </w:tc>
        <w:tc>
          <w:tcPr>
            <w:tcW w:w="15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889086" w14:textId="5FF54617" w:rsidR="00324575" w:rsidRDefault="00B4211B" w:rsidP="00324575">
            <w:pPr>
              <w:jc w:val="right"/>
            </w:pPr>
            <w:r>
              <w:t>4.49</w:t>
            </w:r>
          </w:p>
        </w:tc>
        <w:tc>
          <w:tcPr>
            <w:tcW w:w="1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1D414B" w14:textId="2FACF26F" w:rsidR="00324575" w:rsidRDefault="00B4211B" w:rsidP="00324575">
            <w:pPr>
              <w:jc w:val="right"/>
            </w:pPr>
            <w:r>
              <w:t>4.44</w:t>
            </w:r>
          </w:p>
        </w:tc>
      </w:tr>
    </w:tbl>
    <w:p w14:paraId="5F634E5E" w14:textId="77777777" w:rsidR="00324575" w:rsidRPr="00801452" w:rsidRDefault="00324575" w:rsidP="00207FD7">
      <w:pPr>
        <w:rPr>
          <w:b/>
        </w:rPr>
      </w:pPr>
    </w:p>
    <w:sectPr w:rsidR="00324575" w:rsidRPr="00801452" w:rsidSect="00925B8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452"/>
    <w:rsid w:val="00207FD7"/>
    <w:rsid w:val="002111BC"/>
    <w:rsid w:val="00324575"/>
    <w:rsid w:val="00335328"/>
    <w:rsid w:val="00354251"/>
    <w:rsid w:val="00363DBE"/>
    <w:rsid w:val="003677BD"/>
    <w:rsid w:val="00381D78"/>
    <w:rsid w:val="003A2C4B"/>
    <w:rsid w:val="0060199A"/>
    <w:rsid w:val="006C379B"/>
    <w:rsid w:val="00801452"/>
    <w:rsid w:val="008851DE"/>
    <w:rsid w:val="00925B85"/>
    <w:rsid w:val="009E52BC"/>
    <w:rsid w:val="00A4107D"/>
    <w:rsid w:val="00B4211B"/>
    <w:rsid w:val="00BA2A6C"/>
    <w:rsid w:val="00BF6F91"/>
    <w:rsid w:val="00C116FA"/>
    <w:rsid w:val="00C2744F"/>
    <w:rsid w:val="00EC71FC"/>
    <w:rsid w:val="00F36FC7"/>
    <w:rsid w:val="00FC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77379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  <w:style w:type="character" w:styleId="a6">
    <w:name w:val="Placeholder Text"/>
    <w:basedOn w:val="a0"/>
    <w:uiPriority w:val="99"/>
    <w:semiHidden/>
    <w:rsid w:val="00C2744F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  <w:style w:type="character" w:styleId="a6">
    <w:name w:val="Placeholder Text"/>
    <w:basedOn w:val="a0"/>
    <w:uiPriority w:val="99"/>
    <w:semiHidden/>
    <w:rsid w:val="00C274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743966-AF02-7343-B6E7-E7B6F2569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81</Words>
  <Characters>1608</Characters>
  <Application>Microsoft Macintosh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郷 俊太</dc:creator>
  <cp:keywords/>
  <dc:description/>
  <cp:lastModifiedBy>東郷 俊太</cp:lastModifiedBy>
  <cp:revision>8</cp:revision>
  <dcterms:created xsi:type="dcterms:W3CDTF">2015-06-02T10:18:00Z</dcterms:created>
  <dcterms:modified xsi:type="dcterms:W3CDTF">2015-10-03T03:57:00Z</dcterms:modified>
</cp:coreProperties>
</file>